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AED74" w14:textId="4EE7019D" w:rsidR="00B74CBE" w:rsidRDefault="00BA279A">
      <w:r>
        <w:rPr>
          <w:rFonts w:ascii="Times New Roman" w:eastAsia="Times New Roman" w:hAnsi="Times New Roman" w:cs="Times New Roman"/>
          <w:b/>
          <w:sz w:val="24"/>
        </w:rPr>
        <w:t>S</w:t>
      </w:r>
      <w:r w:rsidRPr="006B0958">
        <w:rPr>
          <w:rFonts w:ascii="Times New Roman" w:eastAsia="Times New Roman" w:hAnsi="Times New Roman" w:cs="Times New Roman"/>
          <w:b/>
          <w:sz w:val="24"/>
        </w:rPr>
        <w:t>tudy participants</w:t>
      </w:r>
      <w:r>
        <w:rPr>
          <w:rFonts w:ascii="Times New Roman" w:eastAsia="Times New Roman" w:hAnsi="Times New Roman" w:cs="Times New Roman"/>
          <w:b/>
          <w:sz w:val="24"/>
        </w:rPr>
        <w:t xml:space="preserve"> data</w:t>
      </w:r>
    </w:p>
    <w:tbl>
      <w:tblPr>
        <w:tblW w:w="4872" w:type="pct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67"/>
        <w:gridCol w:w="2743"/>
        <w:gridCol w:w="700"/>
        <w:gridCol w:w="740"/>
        <w:gridCol w:w="810"/>
        <w:gridCol w:w="590"/>
        <w:gridCol w:w="700"/>
        <w:gridCol w:w="836"/>
        <w:gridCol w:w="812"/>
        <w:gridCol w:w="893"/>
        <w:gridCol w:w="813"/>
        <w:gridCol w:w="990"/>
      </w:tblGrid>
      <w:tr w:rsidR="00BA279A" w:rsidRPr="00B74CBE" w14:paraId="1CB9B9CC" w14:textId="77777777" w:rsidTr="00BA279A">
        <w:trPr>
          <w:trHeight w:val="555"/>
        </w:trPr>
        <w:tc>
          <w:tcPr>
            <w:tcW w:w="1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9C884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E4DE9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FDB4E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Total population                (n = 80,970)</w:t>
            </w:r>
          </w:p>
        </w:tc>
        <w:tc>
          <w:tcPr>
            <w:tcW w:w="97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D1C3F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Five or more awakenings during the night</w:t>
            </w:r>
          </w:p>
        </w:tc>
        <w:tc>
          <w:tcPr>
            <w:tcW w:w="117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17FB7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Sleeping longer during the day than at night</w:t>
            </w:r>
          </w:p>
        </w:tc>
      </w:tr>
      <w:tr w:rsidR="00BA279A" w:rsidRPr="00B74CBE" w14:paraId="3FC3BC11" w14:textId="77777777" w:rsidTr="00BA279A">
        <w:trPr>
          <w:trHeight w:val="360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006D5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2D3F9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0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AD2F1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B5F70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No (n = 75,812)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91725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Yes (n = 5,158)</w:t>
            </w:r>
          </w:p>
        </w:tc>
        <w:tc>
          <w:tcPr>
            <w:tcW w:w="5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9968C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No (n = 65,354)</w:t>
            </w:r>
          </w:p>
        </w:tc>
        <w:tc>
          <w:tcPr>
            <w:tcW w:w="6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143DD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Yes (n = 15,616)</w:t>
            </w:r>
          </w:p>
        </w:tc>
      </w:tr>
      <w:tr w:rsidR="00BA279A" w:rsidRPr="00B74CBE" w14:paraId="16C358AD" w14:textId="77777777" w:rsidTr="00BA279A">
        <w:trPr>
          <w:trHeight w:val="300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8503E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B0576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D366A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B74CB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B74CB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D6356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8CA7C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B74CB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B74CB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CD4C8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BDF6A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B74CB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B74CB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6A86C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7F295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B74CB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B74CB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1EC36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A24B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B74CB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B74CB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1E673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(%)</w:t>
            </w:r>
          </w:p>
        </w:tc>
      </w:tr>
      <w:tr w:rsidR="00BA279A" w:rsidRPr="00B74CBE" w14:paraId="31C0BFF0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28542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Maternal characteristics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F31A7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0DD76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CD334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F5BD8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31ACD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80031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C29D8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E3FB4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E9629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37E75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726FF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A279A" w:rsidRPr="00B74CBE" w14:paraId="48AEB4A5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881E7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Age at delivery (years)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C3A28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FF610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F7C02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53B69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4F28C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9E908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DC1A2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A22A5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FCFA9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E5751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89EDC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A279A" w:rsidRPr="00B74CBE" w14:paraId="05AC998A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602AF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1DBCE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&lt; 2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A145A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5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B821D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B359A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,472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42F16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.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F31AE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5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1915E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27C9F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,07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39F73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9.3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8E7C0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75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F9D06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1.2 </w:t>
            </w:r>
          </w:p>
        </w:tc>
      </w:tr>
      <w:tr w:rsidR="00BA279A" w:rsidRPr="00B74CBE" w14:paraId="3C3FA7B7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629BF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C71C9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5-2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5E6FE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35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B4FE1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6.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427A8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1,15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2255C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7.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FFF49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35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14439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6.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31B1A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8,21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35723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27.9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2B760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,29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B9A9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27.5 </w:t>
            </w:r>
          </w:p>
        </w:tc>
      </w:tr>
      <w:tr w:rsidR="00BA279A" w:rsidRPr="00B74CBE" w14:paraId="25A783C3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BCBB1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23911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0-3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40D00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94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3B24E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7.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C5D8A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6,854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D2CB6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5.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8F0B9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94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7CDCC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7.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EC480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3,40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67F2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35.8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19C16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,39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DC46A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34.6 </w:t>
            </w:r>
          </w:p>
        </w:tc>
      </w:tr>
      <w:tr w:rsidR="00BA279A" w:rsidRPr="00B74CBE" w14:paraId="300C7E9C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9236F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12B25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  <w:szCs w:val="20"/>
              </w:rPr>
              <w:t>≥</w:t>
            </w: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3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111C5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50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378A0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9.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76598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0,336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15F66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6.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58419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50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9AE30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9.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C51FD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7,66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215C7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27.0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A35FB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,17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5AAFD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26.7 </w:t>
            </w:r>
          </w:p>
        </w:tc>
      </w:tr>
      <w:tr w:rsidR="00BA279A" w:rsidRPr="00B74CBE" w14:paraId="7BB7743B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79364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arity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E40D7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A45F6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A9746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A5F61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9C4F5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5D819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022E7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7E05E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757EE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520DF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AFBEE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A279A" w:rsidRPr="00B74CBE" w14:paraId="13D7254D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C489A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A213F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A5DE7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83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155F6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5.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B9F8D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3,38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4AE40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4.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DB8C6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83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65095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5.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E3700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7,11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0D0CA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41.6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6D4C3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,10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D0E96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52.1 </w:t>
            </w:r>
          </w:p>
        </w:tc>
      </w:tr>
      <w:tr w:rsidR="00BA279A" w:rsidRPr="00B74CBE" w14:paraId="14E3D3E7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8F8E7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18232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  <w:szCs w:val="20"/>
              </w:rPr>
              <w:t>≥</w:t>
            </w: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C8E8E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,29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5C7FC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4.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5E5B0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2,146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9744B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5.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F358B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,29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5D63C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4.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8933E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7,99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56407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58.4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B245A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,44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E794B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47.9 </w:t>
            </w:r>
          </w:p>
        </w:tc>
      </w:tr>
      <w:tr w:rsidR="00BA279A" w:rsidRPr="00B74CBE" w14:paraId="58A1AD9B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1E2FC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moking habits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D8230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85573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30E99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3B3B0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131F1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BD92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6DC5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DEF57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AF19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151C3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A6D19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A279A" w:rsidRPr="00B74CBE" w14:paraId="5E15530C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7CA1C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18A2F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ever smoked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F0A22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,01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4AB1F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8.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585E6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4,256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EA6E4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8.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55211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,01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A3CD5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8.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C6503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8,34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EF52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58.9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8DE5A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,92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6FA11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57.4 </w:t>
            </w:r>
          </w:p>
        </w:tc>
      </w:tr>
      <w:tr w:rsidR="00BA279A" w:rsidRPr="00B74CBE" w14:paraId="4E7D9417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0E48D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CB97C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Ex-smokers who quit before pregnancy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48FBA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29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ACFED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5.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78C85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7,652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6807E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3.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C21C2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29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81452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5.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08FF1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,32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ED7A8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23.5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43056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,62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F00BA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23.3 </w:t>
            </w:r>
          </w:p>
        </w:tc>
      </w:tr>
      <w:tr w:rsidR="00BA279A" w:rsidRPr="00B74CBE" w14:paraId="070AD52E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BFDB2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06144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mokers during early pregnancy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0521B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2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ABEEE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6.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BAA99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,634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C65E8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8.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E4334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2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51E80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6.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FCA99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,44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2EF8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7.6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29C57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,01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46A95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9.4 </w:t>
            </w:r>
          </w:p>
        </w:tc>
      </w:tr>
      <w:tr w:rsidR="00BA279A" w:rsidRPr="00B74CBE" w14:paraId="7D4FF025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65F39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FE394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A5E62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3C999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99D98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F8DBD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D4402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6CAFB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5D93F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C2C76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29E41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E1954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A279A" w:rsidRPr="00B74CBE" w14:paraId="0517EB6E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F2BF2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5B9E9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9CEB4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,91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B8591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6.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FE2AC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1,65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78F89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5.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A7DAC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,91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4067A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6.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94BBC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1,93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B6E33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95.8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F5A97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4,64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3384F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94.8 </w:t>
            </w:r>
          </w:p>
        </w:tc>
      </w:tr>
      <w:tr w:rsidR="00BA279A" w:rsidRPr="00B74CBE" w14:paraId="12DCB23C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2709E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73F08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Unmarried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9FA63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771B2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18950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,719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D9F20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E5908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A498B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437D4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,19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EB428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3.4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22AFC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8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7F82F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4.4 </w:t>
            </w:r>
          </w:p>
        </w:tc>
      </w:tr>
      <w:tr w:rsidR="00BA279A" w:rsidRPr="00B74CBE" w14:paraId="1A53FDF1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804F5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2F8A1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Divorced/widowed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91938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96649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602EB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14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AC9B5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92AE0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EB29C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6DF56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1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2F02F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52458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04C0A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0.8 </w:t>
            </w:r>
          </w:p>
        </w:tc>
      </w:tr>
      <w:tr w:rsidR="00BA279A" w:rsidRPr="00B74CBE" w14:paraId="6D6C4328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2005E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Educational background (years)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4D2EA" w14:textId="77777777" w:rsidR="00BA279A" w:rsidRPr="00B74CBE" w:rsidRDefault="00BA279A" w:rsidP="00B74CB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C40C3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45F1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104DF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49C15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48688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9CC06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4D9FF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BE0FB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2D2C1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BFA38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A279A" w:rsidRPr="00B74CBE" w14:paraId="34080B2F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4880C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3DED9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&lt; 10 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8DDEF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6EF05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C5A73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,388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6BA21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F6159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6799C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2D30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,82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66A46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4.4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7BF1E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7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BCADF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5.0 </w:t>
            </w:r>
          </w:p>
        </w:tc>
      </w:tr>
      <w:tr w:rsidR="00BA279A" w:rsidRPr="00B74CBE" w14:paraId="657A6927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B8F89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E5A14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-1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28CE6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47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45960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8.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5A19A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3,369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54FCF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1.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3A140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47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DE10D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8.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F9088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9,92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87EF6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30.9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B56C6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,91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C8E44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31.8 </w:t>
            </w:r>
          </w:p>
        </w:tc>
      </w:tr>
      <w:tr w:rsidR="00BA279A" w:rsidRPr="00B74CBE" w14:paraId="16683299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76B3B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9826A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-1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CD708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,34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1FC10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5.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FC776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6,997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39E95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2.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7941D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,34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A2282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5.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AA660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0,79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D7FDA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63.2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E92E7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,55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6976A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61.9 </w:t>
            </w:r>
          </w:p>
        </w:tc>
      </w:tr>
      <w:tr w:rsidR="00BA279A" w:rsidRPr="00B74CBE" w14:paraId="46281DE9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C793A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351AF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  <w:szCs w:val="20"/>
              </w:rPr>
              <w:t>≥</w:t>
            </w: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1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14F1D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4C946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A760C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129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F6840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F3A71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1B6B4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ACCF6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01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5F4B3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6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9501D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3679D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.3 </w:t>
            </w:r>
          </w:p>
        </w:tc>
      </w:tr>
      <w:tr w:rsidR="00BA279A" w:rsidRPr="00B74CBE" w14:paraId="14BAA5BA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43D76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Household income (million Japanese-yen/year)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6CC63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B9064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EF611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2B1FA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2963F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A9AE0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42864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E53D3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2BB24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226BA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46E76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A279A" w:rsidRPr="00B74CBE" w14:paraId="4BAFB724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9F48C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7655D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&lt; 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89E10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4C09F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E9AC9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,854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4D0C9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A7899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16DA9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8AB55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,25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1CBE6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5.4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7FF3C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7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781FA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6.0 </w:t>
            </w:r>
          </w:p>
        </w:tc>
      </w:tr>
      <w:tr w:rsidR="00BA279A" w:rsidRPr="00B74CBE" w14:paraId="52CBA0B4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974EF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CEBC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 to &lt; 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3014E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549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5BC51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2.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644FE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4,132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1AEBF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4.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9B392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54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ACE3E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2.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6F112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0,59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B237E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34.0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D7E74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,08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8EE46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35.3 </w:t>
            </w:r>
          </w:p>
        </w:tc>
      </w:tr>
      <w:tr w:rsidR="00BA279A" w:rsidRPr="00B74CBE" w14:paraId="506C40BD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A793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261FB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 to &lt; 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5C123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67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F2539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4.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3B674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3,180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B4333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3.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DEB2C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67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3C330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4.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3D7DD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0,07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D0172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33.2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D22D1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,77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D92CD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33.2 </w:t>
            </w:r>
          </w:p>
        </w:tc>
      </w:tr>
      <w:tr w:rsidR="00BA279A" w:rsidRPr="00B74CBE" w14:paraId="7176203C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2C1EB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6352E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 to &lt; 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2F344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5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B2B1A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.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17582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,322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60019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6.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EB34C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5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139F5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.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9538E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,91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74979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6.4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A8D77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,16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1ADEC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5.0 </w:t>
            </w:r>
          </w:p>
        </w:tc>
      </w:tr>
      <w:tr w:rsidR="00BA279A" w:rsidRPr="00B74CBE" w14:paraId="51F8B973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4980F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A5D33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 to &lt; 1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660FF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3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3C6AA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5229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,705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19FAC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76CD7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3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74866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15827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,15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FCDF9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6.9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DA253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8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90DF7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6.1 </w:t>
            </w:r>
          </w:p>
        </w:tc>
      </w:tr>
      <w:tr w:rsidR="00BA279A" w:rsidRPr="00B74CBE" w14:paraId="1A966C79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E8C94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3F8A9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  <w:szCs w:val="20"/>
              </w:rPr>
              <w:t>≥</w:t>
            </w: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1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73EA5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AEBDA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.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6CE9A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,945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0E3EE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4F037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01DC8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.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37D84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,56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2EE2C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4.2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7D0D3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2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2E308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4.3 </w:t>
            </w:r>
          </w:p>
        </w:tc>
      </w:tr>
      <w:tr w:rsidR="00BA279A" w:rsidRPr="00B74CBE" w14:paraId="0B04B7D1" w14:textId="77777777" w:rsidTr="00BA279A">
        <w:trPr>
          <w:trHeight w:val="525"/>
        </w:trPr>
        <w:tc>
          <w:tcPr>
            <w:tcW w:w="23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44B12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Postpartum depressive symptoms at 1 month after delivery assessed by Edinburgh Postnatal Depression Scale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0AC6E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3EF53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10444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D78A0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95663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3D9A7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18C4C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01507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38A14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5079E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A279A" w:rsidRPr="00B74CBE" w14:paraId="381DA939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C25C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202A9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o (score &lt; 8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CF2ED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,40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0264B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6.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9EDED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4,255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97F7B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5.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581D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,40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D46D9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6.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3C57B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5,79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BC092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86.5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7866C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,86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C877F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83.6 </w:t>
            </w:r>
          </w:p>
        </w:tc>
      </w:tr>
      <w:tr w:rsidR="00BA279A" w:rsidRPr="00B74CBE" w14:paraId="578D3BA9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32E6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57002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Depressive (score </w:t>
            </w:r>
            <w:r w:rsidRPr="00B74CBE">
              <w:rPr>
                <w:rFonts w:ascii="ＭＳ Ｐゴシック" w:eastAsia="ＭＳ Ｐゴシック" w:hAnsi="ＭＳ Ｐゴシック" w:cs="Arial" w:hint="eastAsia"/>
                <w:color w:val="000000"/>
                <w:kern w:val="0"/>
                <w:sz w:val="20"/>
                <w:szCs w:val="20"/>
              </w:rPr>
              <w:t>≥</w:t>
            </w: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9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6B706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9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820CB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.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EEDC0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,554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3CF12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4.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BA3CE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9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7ED80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.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3545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,73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B75E1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3.5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5FC19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,51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5303C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6.4 </w:t>
            </w:r>
          </w:p>
        </w:tc>
      </w:tr>
      <w:tr w:rsidR="00BA279A" w:rsidRPr="00B74CBE" w14:paraId="1C7100B3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17017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leep duration during pregnancy (hours)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5EA5C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CBA9E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00828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5A851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717B3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4F390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0A45D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E87D0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CEC23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BCFB0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B45AB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A279A" w:rsidRPr="00B74CBE" w14:paraId="0E0F571F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D85C4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1773B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&lt; 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81A20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F3C08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4.8 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EC2DD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,669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68ED3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4.9 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1F5C3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E3420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4.8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273E2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,99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49125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4.7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135CC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1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9A887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5.9 </w:t>
            </w:r>
          </w:p>
        </w:tc>
      </w:tr>
      <w:tr w:rsidR="00BA279A" w:rsidRPr="00B74CBE" w14:paraId="5DE44DCA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EA350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C1A7D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 to &lt;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112DD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6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D8006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5.0 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55AEC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,194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DC310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5.0 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1008C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6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EDC7E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5.0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D9B3F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,29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9B90B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4.4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CD030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,66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B7836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7.3 </w:t>
            </w:r>
          </w:p>
        </w:tc>
      </w:tr>
      <w:tr w:rsidR="00BA279A" w:rsidRPr="00B74CBE" w14:paraId="3C78F5CE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DEBFA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28986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 to &lt;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299E4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52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6B338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29.9 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63AB1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3,345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67FD9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31.2 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3A93C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52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030DF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29.9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BF30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0,02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68F04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31.1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92F4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,84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74FEB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31.4 </w:t>
            </w:r>
          </w:p>
        </w:tc>
      </w:tr>
      <w:tr w:rsidR="00BA279A" w:rsidRPr="00B74CBE" w14:paraId="3413E61C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D580D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9489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 to &lt;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0CE3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44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D0E05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28.3 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FC071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1,295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674D0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28.5 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C0729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44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B8131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28.3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811B7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8,59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C55F4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28.8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A1529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,14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A7D1E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26.9 </w:t>
            </w:r>
          </w:p>
        </w:tc>
      </w:tr>
      <w:tr w:rsidR="00BA279A" w:rsidRPr="00B74CBE" w14:paraId="4E66DF71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F90E3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62251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 to &lt;1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F4CB3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0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E4F9C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5.7 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0F2AD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,487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AE357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4.0 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04A43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0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DB505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5.7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66200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,38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A6408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4.6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C4C12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89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EF4C0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2.3 </w:t>
            </w:r>
          </w:p>
        </w:tc>
      </w:tr>
      <w:tr w:rsidR="00BA279A" w:rsidRPr="00B74CBE" w14:paraId="2885585E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6118B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BD078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&gt;=1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976AB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2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A4740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6.4 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C46E1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,842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7FD68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6.5 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1462F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2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E7D40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6.4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C39D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,20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81CD3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6.5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6ACBD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6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D7938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6.3 </w:t>
            </w:r>
          </w:p>
        </w:tc>
      </w:tr>
      <w:tr w:rsidR="00BA279A" w:rsidRPr="00B74CBE" w14:paraId="45497BF3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3855C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Infant characteristics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0098A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ADB49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B4593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9123C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D6EF9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724DE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E2D64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03FE1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F5975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79242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29CA8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A279A" w:rsidRPr="00B74CBE" w14:paraId="7C986F6A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9F2C9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Gestational week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3E363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702B0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EFCD8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6BB50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CEBE4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25F2C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9F08D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E3BB3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4F9D9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1E009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C89D2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A279A" w:rsidRPr="00B74CBE" w14:paraId="54624B4E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05ACD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4D9A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F2B2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7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C8A20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.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BEA4E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,21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895C3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.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65B77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7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FC75D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.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FA2E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,00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D5D73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9.2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6DB18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78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00B25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1.4 </w:t>
            </w:r>
          </w:p>
        </w:tc>
      </w:tr>
      <w:tr w:rsidR="00BA279A" w:rsidRPr="00B74CBE" w14:paraId="3AC8B4BD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A074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E7ED2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21B8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38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E6B2F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6.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ADA9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7,266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D0018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2.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94813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38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ED2F3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6.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F8A26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4,74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38D6D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22.6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55C3A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,90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FD771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25.0 </w:t>
            </w:r>
          </w:p>
        </w:tc>
      </w:tr>
      <w:tr w:rsidR="00BA279A" w:rsidRPr="00B74CBE" w14:paraId="29FD8671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34AF2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EE201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13421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56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9A1D0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0.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1A1DF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2,372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BC4DA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9.5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B94B2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56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43EAB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0.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4DCF8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9,46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DEE6F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29.8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0F815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,47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A1CB7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28.7 </w:t>
            </w:r>
          </w:p>
        </w:tc>
      </w:tr>
      <w:tr w:rsidR="00BA279A" w:rsidRPr="00B74CBE" w14:paraId="4DF58BB9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DA37E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61AA0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83DB8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26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4B4A2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4.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56D6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1,466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A1B1E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8.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F43C2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26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75EF6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4.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2FC60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8,62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8D634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28.5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E4EF3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,10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793C0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26.3 </w:t>
            </w:r>
          </w:p>
        </w:tc>
      </w:tr>
      <w:tr w:rsidR="00BA279A" w:rsidRPr="00B74CBE" w14:paraId="72D2AC1A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3B0D4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373BB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BA80C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AA967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1B479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,495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580EA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.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F6D9F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D33B7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5F435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,51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6717E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10.0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CB942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35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BBB38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8.6 </w:t>
            </w:r>
          </w:p>
        </w:tc>
      </w:tr>
      <w:tr w:rsidR="00BA279A" w:rsidRPr="00B74CBE" w14:paraId="110D65D5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8630A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mall for gestational age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C5E09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04C38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8EF17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90AAB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AF646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69F18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21005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D6169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EF1EE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409CF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91594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A279A" w:rsidRPr="00B74CBE" w14:paraId="544B3048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862A5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D3952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CCF6A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,75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DDA11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2.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39FBC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0,062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3B5CF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2.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276C0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,75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29891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2.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3B86F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0,46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75848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92.9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2B9D2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4,34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F63D7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92.2 </w:t>
            </w:r>
          </w:p>
        </w:tc>
      </w:tr>
      <w:tr w:rsidR="00BA279A" w:rsidRPr="00B74CBE" w14:paraId="433A41F5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3A8D7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1319F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981CC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8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52B33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7374A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,465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10414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61FDA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8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0A498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7301D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,63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D9AA7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7.1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2FBDE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20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54F97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7.8 </w:t>
            </w:r>
          </w:p>
        </w:tc>
      </w:tr>
      <w:tr w:rsidR="00BA279A" w:rsidRPr="00B74CBE" w14:paraId="1A48EBF6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D6B15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Infant sex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1CF1D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32DC7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0582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025D8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8C3C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BF8C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95153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1B38C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1C5E6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1B956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FD53C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A279A" w:rsidRPr="00B74CBE" w14:paraId="77BB58AD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3FDFF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3F6A1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953E9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,81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4C7D2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4.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28348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8,39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31947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0.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D9480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,81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6FF4B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4.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C9F69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3,46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C5DB5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51.2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3A513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,74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085D9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49.6 </w:t>
            </w:r>
          </w:p>
        </w:tc>
      </w:tr>
      <w:tr w:rsidR="00BA279A" w:rsidRPr="00B74CBE" w14:paraId="27706E9B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18267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47FE3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AF279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,34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4B89C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5.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B42C3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7,419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D2A0D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9.4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30E30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,34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41CA3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5.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B3A7C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1,88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F7367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48.8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AED6B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,87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2E1CA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50.4 </w:t>
            </w:r>
          </w:p>
        </w:tc>
      </w:tr>
      <w:tr w:rsidR="00BA279A" w:rsidRPr="00B74CBE" w14:paraId="60AA9470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6F29C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Feeding status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36DD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3C794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C4604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6EBB4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D59F0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04EA2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5A633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5A40E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38965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DF80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1C58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BA279A" w:rsidRPr="00B74CBE" w14:paraId="4B8BB0B2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FF461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FC84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Breastfeeding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A0E2B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,366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E8CFF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6.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3D267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9,134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B8300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2.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D58B7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,36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1236B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6.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8AFE4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4,89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08681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54.6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50A69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,60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D283F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49.9 </w:t>
            </w:r>
          </w:p>
        </w:tc>
      </w:tr>
      <w:tr w:rsidR="00BA279A" w:rsidRPr="00B74CBE" w14:paraId="476C2C44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4BBF2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AF6F2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Partial breastfeeding 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09F6C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62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AF3A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2.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F185D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2,103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68EE2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3.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71E8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,62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2AA25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2.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6379E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6,69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06AA2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41.8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7B892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,03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08C36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46.1 </w:t>
            </w:r>
          </w:p>
        </w:tc>
      </w:tr>
      <w:tr w:rsidR="00BA279A" w:rsidRPr="00B74CBE" w14:paraId="58CDEA99" w14:textId="77777777" w:rsidTr="00BA279A">
        <w:trPr>
          <w:trHeight w:val="264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9DF8D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1E8A1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Formula feeding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66279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C8AB5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217EC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,898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C8E3A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92A93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2BA3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C4B6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,35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0524F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3.7 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27285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1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03FA5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</w:tr>
      <w:tr w:rsidR="00BA279A" w:rsidRPr="00B74CBE" w14:paraId="1B5855D9" w14:textId="77777777" w:rsidTr="00BA279A">
        <w:trPr>
          <w:trHeight w:val="270"/>
        </w:trPr>
        <w:tc>
          <w:tcPr>
            <w:tcW w:w="14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2C7C7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leep duration (hours), median (IQR)</w:t>
            </w: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6CF45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A69D3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.5 (14-17)</w:t>
            </w:r>
          </w:p>
        </w:tc>
        <w:tc>
          <w:tcPr>
            <w:tcW w:w="4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AA2BC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.5 (14-17)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1F365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.5 (14.5-17)</w:t>
            </w:r>
          </w:p>
        </w:tc>
        <w:tc>
          <w:tcPr>
            <w:tcW w:w="5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32F26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.5 (14-17)</w:t>
            </w:r>
          </w:p>
        </w:tc>
        <w:tc>
          <w:tcPr>
            <w:tcW w:w="6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4AD42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.5 (14-17)</w:t>
            </w:r>
          </w:p>
        </w:tc>
      </w:tr>
      <w:tr w:rsidR="00BA279A" w:rsidRPr="00B74CBE" w14:paraId="0DA1DEAD" w14:textId="77777777" w:rsidTr="00BA279A">
        <w:trPr>
          <w:trHeight w:val="255"/>
        </w:trPr>
        <w:tc>
          <w:tcPr>
            <w:tcW w:w="23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0A381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leep duration (hours) during the night (20:00 to 7:59), median (IQR)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D7908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.5 (7.5-9.5)</w:t>
            </w:r>
          </w:p>
        </w:tc>
        <w:tc>
          <w:tcPr>
            <w:tcW w:w="4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91AB2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.5 (7.5-9.5)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202FE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.5 (7.5-9)</w:t>
            </w:r>
          </w:p>
        </w:tc>
        <w:tc>
          <w:tcPr>
            <w:tcW w:w="5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9AC6E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.5 (8-9.5)</w:t>
            </w:r>
          </w:p>
        </w:tc>
        <w:tc>
          <w:tcPr>
            <w:tcW w:w="6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8CFD9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 (6-8)</w:t>
            </w:r>
          </w:p>
        </w:tc>
      </w:tr>
      <w:tr w:rsidR="00BA279A" w:rsidRPr="00B74CBE" w14:paraId="0920C72B" w14:textId="77777777" w:rsidTr="00BA279A">
        <w:trPr>
          <w:trHeight w:val="255"/>
        </w:trPr>
        <w:tc>
          <w:tcPr>
            <w:tcW w:w="23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B3278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leep duration (hours) during the day (8:00 to 19:59), median (IQR)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BF038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 (6-8)</w:t>
            </w:r>
          </w:p>
        </w:tc>
        <w:tc>
          <w:tcPr>
            <w:tcW w:w="4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B9141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 (6-8)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01639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.5 (6.5-8.5)</w:t>
            </w:r>
          </w:p>
        </w:tc>
        <w:tc>
          <w:tcPr>
            <w:tcW w:w="5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1579C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 (5.5-7.5)</w:t>
            </w:r>
          </w:p>
        </w:tc>
        <w:tc>
          <w:tcPr>
            <w:tcW w:w="6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AD06A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.5 (7.5-9)</w:t>
            </w:r>
          </w:p>
        </w:tc>
      </w:tr>
      <w:tr w:rsidR="00BA279A" w:rsidRPr="00B74CBE" w14:paraId="3606E932" w14:textId="77777777" w:rsidTr="00BA279A">
        <w:trPr>
          <w:trHeight w:val="255"/>
        </w:trPr>
        <w:tc>
          <w:tcPr>
            <w:tcW w:w="23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B1E8F" w14:textId="77777777" w:rsidR="00BA279A" w:rsidRPr="00B74CBE" w:rsidRDefault="00BA279A" w:rsidP="00B74CB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umber of awakenings during the night, median (IQR)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00DA6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 (2-3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84789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D2F62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F898F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D0D51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5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49227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 (2-3)</w:t>
            </w:r>
          </w:p>
        </w:tc>
        <w:tc>
          <w:tcPr>
            <w:tcW w:w="6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79EB5" w14:textId="77777777" w:rsidR="00BA279A" w:rsidRPr="00B74CBE" w:rsidRDefault="00BA279A" w:rsidP="00B74CBE">
            <w:pPr>
              <w:widowControl/>
              <w:jc w:val="righ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 (2-3)</w:t>
            </w:r>
          </w:p>
        </w:tc>
      </w:tr>
      <w:tr w:rsidR="00BA279A" w:rsidRPr="00B74CBE" w14:paraId="69FB35D3" w14:textId="77777777" w:rsidTr="00BA279A">
        <w:trPr>
          <w:trHeight w:val="312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F0B0" w14:textId="14BA5090" w:rsidR="00BA279A" w:rsidRPr="00B74CBE" w:rsidRDefault="00BA279A" w:rsidP="00B74C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Subgroup</w:t>
            </w:r>
            <w:proofErr w:type="spellEnd"/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totals do not equal the overall number because of missing data.</w:t>
            </w:r>
          </w:p>
        </w:tc>
      </w:tr>
      <w:tr w:rsidR="00BA279A" w:rsidRPr="00B74CBE" w14:paraId="6FD7CBD6" w14:textId="77777777" w:rsidTr="00BA279A">
        <w:trPr>
          <w:trHeight w:val="264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3927" w14:textId="60B36D7A" w:rsidR="00BA279A" w:rsidRPr="00B74CBE" w:rsidRDefault="00BA279A" w:rsidP="00B74CB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IQR:interquartile</w:t>
            </w:r>
            <w:proofErr w:type="spellEnd"/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 range; </w:t>
            </w:r>
            <w:proofErr w:type="spellStart"/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n.a</w:t>
            </w:r>
            <w:proofErr w:type="spellEnd"/>
            <w:r w:rsidRPr="00B74CB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: not applicable</w:t>
            </w:r>
          </w:p>
        </w:tc>
      </w:tr>
    </w:tbl>
    <w:p w14:paraId="2E1210DC" w14:textId="77777777" w:rsidR="00B74CBE" w:rsidRDefault="00B74CBE">
      <w:pPr>
        <w:rPr>
          <w:rFonts w:hint="eastAsia"/>
        </w:rPr>
      </w:pPr>
    </w:p>
    <w:sectPr w:rsidR="00B74CBE" w:rsidSect="00B74CBE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EwNTUzNzUyNDW0MDBT0lEKTi0uzszPAykwrAUAnXeryCwAAAA="/>
  </w:docVars>
  <w:rsids>
    <w:rsidRoot w:val="00B74CBE"/>
    <w:rsid w:val="000214FA"/>
    <w:rsid w:val="001013F6"/>
    <w:rsid w:val="00553786"/>
    <w:rsid w:val="007879BD"/>
    <w:rsid w:val="009950D5"/>
    <w:rsid w:val="00A60521"/>
    <w:rsid w:val="00AB6E05"/>
    <w:rsid w:val="00B74CBE"/>
    <w:rsid w:val="00BA279A"/>
    <w:rsid w:val="00E5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D271887"/>
  <w15:chartTrackingRefBased/>
  <w15:docId w15:val="{3DC92664-B719-4CAD-8917-6E8A50EBF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74CBE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B74CBE"/>
    <w:rPr>
      <w:color w:val="954F72"/>
      <w:u w:val="single"/>
    </w:rPr>
  </w:style>
  <w:style w:type="paragraph" w:customStyle="1" w:styleId="msonormal0">
    <w:name w:val="msonormal"/>
    <w:basedOn w:val="a"/>
    <w:rsid w:val="00B74CB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B74CB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B74CB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B74CB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B74CB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B74CB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b/>
      <w:bCs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B74CB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66">
    <w:name w:val="xl66"/>
    <w:basedOn w:val="a"/>
    <w:rsid w:val="00B74CB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67">
    <w:name w:val="xl67"/>
    <w:basedOn w:val="a"/>
    <w:rsid w:val="00B74CBE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68">
    <w:name w:val="xl68"/>
    <w:basedOn w:val="a"/>
    <w:rsid w:val="00B74CB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69">
    <w:name w:val="xl69"/>
    <w:basedOn w:val="a"/>
    <w:rsid w:val="00B74CBE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70">
    <w:name w:val="xl70"/>
    <w:basedOn w:val="a"/>
    <w:rsid w:val="00B74CBE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71">
    <w:name w:val="xl71"/>
    <w:basedOn w:val="a"/>
    <w:rsid w:val="00B74CB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b/>
      <w:bCs/>
      <w:kern w:val="0"/>
      <w:sz w:val="20"/>
      <w:szCs w:val="20"/>
    </w:rPr>
  </w:style>
  <w:style w:type="paragraph" w:customStyle="1" w:styleId="xl72">
    <w:name w:val="xl72"/>
    <w:basedOn w:val="a"/>
    <w:rsid w:val="00B74CB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73">
    <w:name w:val="xl73"/>
    <w:basedOn w:val="a"/>
    <w:rsid w:val="00B74CBE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74">
    <w:name w:val="xl74"/>
    <w:basedOn w:val="a"/>
    <w:rsid w:val="00B74CBE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75">
    <w:name w:val="xl75"/>
    <w:basedOn w:val="a"/>
    <w:rsid w:val="00B74CBE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76">
    <w:name w:val="xl76"/>
    <w:basedOn w:val="a"/>
    <w:rsid w:val="00B74CBE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77">
    <w:name w:val="xl77"/>
    <w:basedOn w:val="a"/>
    <w:rsid w:val="00B74C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78">
    <w:name w:val="xl78"/>
    <w:basedOn w:val="a"/>
    <w:rsid w:val="00B74C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79">
    <w:name w:val="xl79"/>
    <w:basedOn w:val="a"/>
    <w:rsid w:val="00B74C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 w:val="20"/>
      <w:szCs w:val="20"/>
    </w:rPr>
  </w:style>
  <w:style w:type="paragraph" w:customStyle="1" w:styleId="xl80">
    <w:name w:val="xl80"/>
    <w:basedOn w:val="a"/>
    <w:rsid w:val="00B74C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b/>
      <w:bCs/>
      <w:kern w:val="0"/>
      <w:sz w:val="20"/>
      <w:szCs w:val="20"/>
    </w:rPr>
  </w:style>
  <w:style w:type="paragraph" w:customStyle="1" w:styleId="xl81">
    <w:name w:val="xl81"/>
    <w:basedOn w:val="a"/>
    <w:rsid w:val="00B74C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82">
    <w:name w:val="xl82"/>
    <w:basedOn w:val="a"/>
    <w:rsid w:val="00B74C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83">
    <w:name w:val="xl83"/>
    <w:basedOn w:val="a"/>
    <w:rsid w:val="00B74C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84">
    <w:name w:val="xl84"/>
    <w:basedOn w:val="a"/>
    <w:rsid w:val="00B74C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85">
    <w:name w:val="xl85"/>
    <w:basedOn w:val="a"/>
    <w:rsid w:val="00B74C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86">
    <w:name w:val="xl86"/>
    <w:basedOn w:val="a"/>
    <w:rsid w:val="00B74C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87">
    <w:name w:val="xl87"/>
    <w:basedOn w:val="a"/>
    <w:rsid w:val="00B74C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88">
    <w:name w:val="xl88"/>
    <w:basedOn w:val="a"/>
    <w:rsid w:val="00B74C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89">
    <w:name w:val="xl89"/>
    <w:basedOn w:val="a"/>
    <w:rsid w:val="00B74C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90">
    <w:name w:val="xl90"/>
    <w:basedOn w:val="a"/>
    <w:rsid w:val="00B74C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91">
    <w:name w:val="xl91"/>
    <w:basedOn w:val="a"/>
    <w:rsid w:val="00B74C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92">
    <w:name w:val="xl92"/>
    <w:basedOn w:val="a"/>
    <w:rsid w:val="00B74C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93">
    <w:name w:val="xl93"/>
    <w:basedOn w:val="a"/>
    <w:rsid w:val="00B74C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94">
    <w:name w:val="xl94"/>
    <w:basedOn w:val="a"/>
    <w:rsid w:val="00B74C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95">
    <w:name w:val="xl95"/>
    <w:basedOn w:val="a"/>
    <w:rsid w:val="00B74C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96">
    <w:name w:val="xl96"/>
    <w:basedOn w:val="a"/>
    <w:rsid w:val="00B74C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97">
    <w:name w:val="xl97"/>
    <w:basedOn w:val="a"/>
    <w:rsid w:val="00B74C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98">
    <w:name w:val="xl98"/>
    <w:basedOn w:val="a"/>
    <w:rsid w:val="00B74C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Arial" w:eastAsia="ＭＳ Ｐゴシック" w:hAnsi="Arial" w:cs="Arial"/>
      <w:kern w:val="0"/>
      <w:sz w:val="20"/>
      <w:szCs w:val="20"/>
    </w:rPr>
  </w:style>
  <w:style w:type="paragraph" w:customStyle="1" w:styleId="xl99">
    <w:name w:val="xl99"/>
    <w:basedOn w:val="a"/>
    <w:rsid w:val="00B74C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695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51</Words>
  <Characters>3716</Characters>
  <Application>Microsoft Office Word</Application>
  <DocSecurity>0</DocSecurity>
  <Lines>30</Lines>
  <Paragraphs>8</Paragraphs>
  <ScaleCrop>false</ScaleCrop>
  <Company/>
  <LinksUpToDate>false</LinksUpToDate>
  <CharactersWithSpaces>4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KUCHI KIMIYO</dc:creator>
  <cp:keywords/>
  <dc:description/>
  <cp:lastModifiedBy>KIKUCHI KIMIYO</cp:lastModifiedBy>
  <cp:revision>2</cp:revision>
  <dcterms:created xsi:type="dcterms:W3CDTF">2022-08-13T09:14:00Z</dcterms:created>
  <dcterms:modified xsi:type="dcterms:W3CDTF">2022-08-13T09:19:00Z</dcterms:modified>
</cp:coreProperties>
</file>